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1EEA42" w:rsidR="00FB3483" w:rsidRPr="00930A31" w:rsidRDefault="009D1FC1"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81099A" w:rsidR="00FB3483" w:rsidRPr="00930A31" w:rsidRDefault="009D1FC1"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7AEB7EF" w:rsidR="00FB3483" w:rsidRPr="00930A31" w:rsidRDefault="009D1FC1" w:rsidP="005979B8">
            <w:pPr>
              <w:pStyle w:val="Default"/>
              <w:spacing w:before="40" w:after="40"/>
              <w:rPr>
                <w:rFonts w:ascii="Arial" w:hAnsi="Arial" w:cs="Arial"/>
                <w:color w:val="auto"/>
                <w:sz w:val="18"/>
                <w:szCs w:val="18"/>
              </w:rPr>
            </w:pPr>
            <w:r>
              <w:rPr>
                <w:rFonts w:ascii="Arial" w:hAnsi="Arial" w:cs="Arial"/>
                <w:color w:val="auto"/>
                <w:sz w:val="18"/>
                <w:szCs w:val="18"/>
              </w:rPr>
              <w:t>Intro; paragraphs 2,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88955D9" w:rsidR="00FB3483" w:rsidRPr="00930A31" w:rsidRDefault="009D1FC1" w:rsidP="005979B8">
            <w:pPr>
              <w:pStyle w:val="Default"/>
              <w:spacing w:before="40" w:after="40"/>
              <w:rPr>
                <w:rFonts w:ascii="Arial" w:hAnsi="Arial" w:cs="Arial"/>
                <w:color w:val="auto"/>
                <w:sz w:val="18"/>
                <w:szCs w:val="18"/>
              </w:rPr>
            </w:pPr>
            <w:r>
              <w:rPr>
                <w:rFonts w:ascii="Arial" w:hAnsi="Arial" w:cs="Arial"/>
                <w:color w:val="auto"/>
                <w:sz w:val="18"/>
                <w:szCs w:val="18"/>
              </w:rPr>
              <w:t>Intro; paragraph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856A44D" w:rsidR="00FB3483" w:rsidRPr="00930A31" w:rsidRDefault="009D1FC1" w:rsidP="005979B8">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8354344" w:rsidR="00FB3483" w:rsidRPr="00930A31" w:rsidRDefault="009D1FC1" w:rsidP="005979B8">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E62715A" w:rsidR="00FB3483" w:rsidRPr="00930A31" w:rsidRDefault="009D1FC1" w:rsidP="005979B8">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E654819" w:rsidR="00FB3483" w:rsidRPr="00930A31" w:rsidRDefault="009D1FC1" w:rsidP="005979B8">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9388EF4" w:rsidR="00FB3483" w:rsidRPr="00930A31" w:rsidRDefault="009D1FC1" w:rsidP="005979B8">
            <w:pPr>
              <w:pStyle w:val="Default"/>
              <w:spacing w:before="40" w:after="40"/>
              <w:rPr>
                <w:rFonts w:ascii="Arial" w:hAnsi="Arial" w:cs="Arial"/>
                <w:color w:val="auto"/>
                <w:sz w:val="18"/>
                <w:szCs w:val="18"/>
              </w:rPr>
            </w:pPr>
            <w:r>
              <w:rPr>
                <w:rFonts w:ascii="Arial" w:hAnsi="Arial" w:cs="Arial"/>
                <w:color w:val="auto"/>
                <w:sz w:val="18"/>
                <w:szCs w:val="18"/>
              </w:rPr>
              <w:t>Methods, paragraph 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0A2979D" w:rsidR="00930A31" w:rsidRPr="00930A31" w:rsidRDefault="009D1FC1" w:rsidP="005979B8">
            <w:pPr>
              <w:pStyle w:val="Default"/>
              <w:spacing w:before="40" w:after="40"/>
              <w:rPr>
                <w:rFonts w:ascii="Arial" w:hAnsi="Arial" w:cs="Arial"/>
                <w:color w:val="auto"/>
                <w:sz w:val="18"/>
                <w:szCs w:val="18"/>
              </w:rPr>
            </w:pPr>
            <w:r>
              <w:rPr>
                <w:rFonts w:ascii="Arial" w:hAnsi="Arial" w:cs="Arial"/>
                <w:color w:val="auto"/>
                <w:sz w:val="18"/>
                <w:szCs w:val="18"/>
              </w:rPr>
              <w:t>Methods, paragraph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97BDC9" w:rsidR="00930A31" w:rsidRPr="00930A31" w:rsidRDefault="009D1FC1" w:rsidP="005979B8">
            <w:pPr>
              <w:pStyle w:val="Default"/>
              <w:spacing w:before="40" w:after="40"/>
              <w:rPr>
                <w:rFonts w:ascii="Arial" w:hAnsi="Arial" w:cs="Arial"/>
                <w:color w:val="auto"/>
                <w:sz w:val="18"/>
                <w:szCs w:val="18"/>
              </w:rPr>
            </w:pPr>
            <w:r>
              <w:rPr>
                <w:rFonts w:ascii="Arial" w:hAnsi="Arial" w:cs="Arial"/>
                <w:color w:val="auto"/>
                <w:sz w:val="18"/>
                <w:szCs w:val="18"/>
              </w:rPr>
              <w:t>Methods, paragraph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F44FCB" w:rsidR="00FB3483" w:rsidRPr="00930A31" w:rsidRDefault="009D1F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9A5859" w:rsidR="00FB3483" w:rsidRPr="00930A31" w:rsidRDefault="009D1FC1" w:rsidP="005979B8">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8FBA373" w:rsidR="00930A31" w:rsidRPr="00930A31" w:rsidRDefault="00FA452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3D4B663" w:rsidR="00930A31" w:rsidRPr="00930A31" w:rsidRDefault="00FA4522" w:rsidP="005979B8">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A02C490" w:rsidR="00930A31" w:rsidRPr="00930A31" w:rsidRDefault="00FA4522" w:rsidP="005979B8">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3B8C0D" w:rsidR="00930A31" w:rsidRPr="00930A31" w:rsidRDefault="00FA4522" w:rsidP="005979B8">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E3A728D" w:rsidR="00930A31" w:rsidRPr="00930A31" w:rsidRDefault="00FA452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1BF2090" w:rsidR="00930A31" w:rsidRPr="00930A31" w:rsidRDefault="00FA452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37459C0" w:rsidR="006E5FE2" w:rsidRPr="00930A31" w:rsidRDefault="00FA452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465714" w:rsidR="006E5FE2" w:rsidRPr="00930A31" w:rsidRDefault="00FA452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EA81CA9" w:rsidR="00930A31" w:rsidRPr="00930A31" w:rsidRDefault="00FA452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63DA5DE" w:rsidR="00930A31" w:rsidRPr="00930A31" w:rsidRDefault="00FA452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1491FF4" w:rsidR="00FB3483" w:rsidRPr="00930A31" w:rsidRDefault="00FA4522" w:rsidP="005979B8">
            <w:pPr>
              <w:pStyle w:val="Default"/>
              <w:spacing w:before="40" w:after="40"/>
              <w:rPr>
                <w:rFonts w:ascii="Arial" w:hAnsi="Arial" w:cs="Arial"/>
                <w:color w:val="auto"/>
                <w:sz w:val="18"/>
                <w:szCs w:val="18"/>
              </w:rPr>
            </w:pPr>
            <w:r>
              <w:rPr>
                <w:rFonts w:ascii="Arial" w:hAnsi="Arial" w:cs="Arial"/>
                <w:color w:val="auto"/>
                <w:sz w:val="18"/>
                <w:szCs w:val="18"/>
              </w:rPr>
              <w:t>Table 1, Figur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5DC944" w:rsidR="00FB3483" w:rsidRPr="00930A31" w:rsidRDefault="00FA452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EB558D6" w:rsidR="00FB3483" w:rsidRPr="00930A31" w:rsidRDefault="00757DDC"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AE4105B" w:rsidR="00930A31" w:rsidRPr="00930A31" w:rsidRDefault="00757D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60E8CD" w:rsidR="00930A31" w:rsidRPr="00930A31" w:rsidRDefault="00757D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7CD8DD" w:rsidR="00930A31" w:rsidRPr="00930A31" w:rsidRDefault="00757D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B37340" w:rsidR="00930A31" w:rsidRPr="00930A31" w:rsidRDefault="00757D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0ADA3B" w:rsidR="00FB3483" w:rsidRPr="00930A31" w:rsidRDefault="00757D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610EB8E" w:rsidR="00077B44" w:rsidRPr="00930A31" w:rsidRDefault="00757DD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7C5A97" w:rsidR="00930A31" w:rsidRPr="00930A31" w:rsidRDefault="00757DDC"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D7FD78" w:rsidR="00930A31" w:rsidRPr="00930A31" w:rsidRDefault="00757DDC"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032914A" w:rsidR="00930A31" w:rsidRPr="00930A31" w:rsidRDefault="00757DDC"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FD08DF" w:rsidR="00930A31" w:rsidRPr="00930A31" w:rsidRDefault="00757DDC"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2,3,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C26149" w:rsidR="00930A31" w:rsidRPr="00930A31" w:rsidRDefault="00757DDC" w:rsidP="00077B4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486C59" w:rsidR="00930A31" w:rsidRPr="00930A31" w:rsidRDefault="00757DDC" w:rsidP="00077B4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26FBE6" w:rsidR="00930A31" w:rsidRPr="00930A31" w:rsidRDefault="00757DD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A6C3F0" w:rsidR="00077B44" w:rsidRPr="00930A31" w:rsidRDefault="00757DDC"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3077A73" w:rsidR="00077B44" w:rsidRPr="00930A31" w:rsidRDefault="00FA4522"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FAAA10D" w:rsidR="00077B44" w:rsidRPr="00930A31" w:rsidRDefault="00757DDC"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18FD2F4" w14:textId="77777777" w:rsidR="00F94B39" w:rsidRDefault="00F94B39" w:rsidP="00F94B39">
      <w:pPr>
        <w:pStyle w:val="Default"/>
        <w:rPr>
          <w:lang w:val="da-DK"/>
        </w:rPr>
      </w:pPr>
    </w:p>
    <w:p w14:paraId="4B054C5C" w14:textId="282993BC" w:rsidR="00F94B39" w:rsidRPr="00F94B39" w:rsidRDefault="00F94B39" w:rsidP="00F94B39">
      <w:pPr>
        <w:spacing w:after="160" w:line="259" w:lineRule="auto"/>
        <w:rPr>
          <w:rFonts w:ascii="Aptos" w:eastAsia="Aptos" w:hAnsi="Aptos"/>
          <w:kern w:val="2"/>
          <w:sz w:val="22"/>
          <w:szCs w:val="22"/>
          <w:lang w:val="en-GB" w:eastAsia="en-US"/>
          <w14:ligatures w14:val="standardContextual"/>
        </w:rPr>
      </w:pPr>
      <w:r w:rsidRPr="00F94B39">
        <w:rPr>
          <w:rFonts w:ascii="Aptos" w:eastAsia="Aptos" w:hAnsi="Aptos"/>
          <w:b/>
          <w:bCs/>
          <w:kern w:val="2"/>
          <w:sz w:val="22"/>
          <w:szCs w:val="22"/>
          <w:lang w:val="en-GB" w:eastAsia="en-US"/>
          <w14:ligatures w14:val="standardContextual"/>
        </w:rPr>
        <w:t>Additional file 2</w:t>
      </w:r>
      <w:r w:rsidRPr="00F94B39">
        <w:rPr>
          <w:rFonts w:ascii="Aptos" w:eastAsia="Aptos" w:hAnsi="Aptos"/>
          <w:kern w:val="2"/>
          <w:sz w:val="22"/>
          <w:szCs w:val="22"/>
          <w:lang w:val="en-GB" w:eastAsia="en-US"/>
          <w14:ligatures w14:val="standardContextual"/>
        </w:rPr>
        <w:t xml:space="preserve">: The PRISMA 2020 checklist for this systematic review </w:t>
      </w:r>
    </w:p>
    <w:p w14:paraId="4CC6AAAD" w14:textId="77777777" w:rsidR="00F94B39" w:rsidRPr="00F94B39" w:rsidRDefault="00F94B39" w:rsidP="00F94B39">
      <w:pPr>
        <w:pStyle w:val="Default"/>
        <w:rPr>
          <w:lang w:val="en-GB"/>
        </w:rPr>
      </w:pPr>
    </w:p>
    <w:sectPr w:rsidR="00F94B39" w:rsidRPr="00F94B39" w:rsidSect="00811D07">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D8C351" w14:textId="77777777" w:rsidR="00811D07" w:rsidRDefault="00811D07">
      <w:r>
        <w:separator/>
      </w:r>
    </w:p>
  </w:endnote>
  <w:endnote w:type="continuationSeparator" w:id="0">
    <w:p w14:paraId="1D09F29C" w14:textId="77777777" w:rsidR="00811D07" w:rsidRDefault="00811D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83B0EC" w14:textId="77777777" w:rsidR="00811D07" w:rsidRDefault="00811D07">
      <w:r>
        <w:separator/>
      </w:r>
    </w:p>
  </w:footnote>
  <w:footnote w:type="continuationSeparator" w:id="0">
    <w:p w14:paraId="3DEF920B" w14:textId="77777777" w:rsidR="00811D07" w:rsidRDefault="00811D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BCC3843" w:rsidR="00947707" w:rsidRPr="00930A31" w:rsidRDefault="009D1FC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93B878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1A23"/>
    <w:rsid w:val="00077B44"/>
    <w:rsid w:val="00152CDB"/>
    <w:rsid w:val="0018323E"/>
    <w:rsid w:val="00190C83"/>
    <w:rsid w:val="00246C93"/>
    <w:rsid w:val="00256BAF"/>
    <w:rsid w:val="002A2A06"/>
    <w:rsid w:val="003103C2"/>
    <w:rsid w:val="003516AD"/>
    <w:rsid w:val="00363B8D"/>
    <w:rsid w:val="003760FB"/>
    <w:rsid w:val="003B79FF"/>
    <w:rsid w:val="003C6EC0"/>
    <w:rsid w:val="00400A0B"/>
    <w:rsid w:val="00443C1D"/>
    <w:rsid w:val="00461576"/>
    <w:rsid w:val="004C1685"/>
    <w:rsid w:val="005078EE"/>
    <w:rsid w:val="00550BF1"/>
    <w:rsid w:val="0059028D"/>
    <w:rsid w:val="005979B8"/>
    <w:rsid w:val="006E5FE2"/>
    <w:rsid w:val="006F3BA6"/>
    <w:rsid w:val="00726794"/>
    <w:rsid w:val="00757DDC"/>
    <w:rsid w:val="0077253C"/>
    <w:rsid w:val="00811D07"/>
    <w:rsid w:val="008412D5"/>
    <w:rsid w:val="008A3EAE"/>
    <w:rsid w:val="008E2C91"/>
    <w:rsid w:val="00930A31"/>
    <w:rsid w:val="00947707"/>
    <w:rsid w:val="009827E5"/>
    <w:rsid w:val="009D1FC1"/>
    <w:rsid w:val="00A215D2"/>
    <w:rsid w:val="00A86593"/>
    <w:rsid w:val="00AB79CE"/>
    <w:rsid w:val="00AE4BBD"/>
    <w:rsid w:val="00B51910"/>
    <w:rsid w:val="00C22710"/>
    <w:rsid w:val="00D94B36"/>
    <w:rsid w:val="00D95D84"/>
    <w:rsid w:val="00DC4F19"/>
    <w:rsid w:val="00E324A8"/>
    <w:rsid w:val="00E66E3A"/>
    <w:rsid w:val="00EB610E"/>
    <w:rsid w:val="00F67C14"/>
    <w:rsid w:val="00F94B39"/>
    <w:rsid w:val="00FA4522"/>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33</Words>
  <Characters>646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seph  Biggs</cp:lastModifiedBy>
  <cp:revision>5</cp:revision>
  <cp:lastPrinted>2020-11-24T03:02:00Z</cp:lastPrinted>
  <dcterms:created xsi:type="dcterms:W3CDTF">2024-02-29T14:21:00Z</dcterms:created>
  <dcterms:modified xsi:type="dcterms:W3CDTF">2024-03-13T12:16:00Z</dcterms:modified>
</cp:coreProperties>
</file>